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67059" w14:textId="46356ECD" w:rsidR="001D0E94" w:rsidRPr="005D2693" w:rsidRDefault="00BB72D5" w:rsidP="001D0E94">
      <w:pPr>
        <w:spacing w:after="0"/>
        <w:rPr>
          <w:rFonts w:cs="Times New Roman"/>
          <w:b/>
          <w:bCs/>
          <w:szCs w:val="24"/>
        </w:rPr>
      </w:pPr>
      <w:r w:rsidRPr="005D2693">
        <w:rPr>
          <w:rFonts w:cs="Times New Roman"/>
          <w:b/>
          <w:bCs/>
          <w:szCs w:val="24"/>
        </w:rPr>
        <w:t xml:space="preserve">Multimedia Appendix </w:t>
      </w:r>
      <w:r>
        <w:rPr>
          <w:rFonts w:cs="Times New Roman"/>
          <w:b/>
          <w:bCs/>
          <w:szCs w:val="24"/>
        </w:rPr>
        <w:t>3</w:t>
      </w:r>
    </w:p>
    <w:p w14:paraId="05019C12" w14:textId="77777777" w:rsidR="00834493" w:rsidRDefault="00834493" w:rsidP="001D0E94">
      <w:pPr>
        <w:tabs>
          <w:tab w:val="left" w:pos="6601"/>
        </w:tabs>
        <w:spacing w:after="0"/>
        <w:rPr>
          <w:rFonts w:cs="Times New Roman"/>
          <w:b/>
          <w:bCs/>
          <w:szCs w:val="24"/>
        </w:rPr>
      </w:pPr>
    </w:p>
    <w:p w14:paraId="5110EB69" w14:textId="19DE6CD3" w:rsidR="001D0E94" w:rsidRPr="00834493" w:rsidRDefault="00834493" w:rsidP="001D0E94">
      <w:pPr>
        <w:tabs>
          <w:tab w:val="left" w:pos="6601"/>
        </w:tabs>
        <w:spacing w:after="0"/>
        <w:rPr>
          <w:rFonts w:cs="Times New Roman"/>
          <w:b/>
          <w:bCs/>
          <w:szCs w:val="24"/>
        </w:rPr>
      </w:pPr>
      <w:r w:rsidRPr="00834493">
        <w:rPr>
          <w:rFonts w:cs="Times New Roman"/>
          <w:b/>
          <w:bCs/>
          <w:szCs w:val="24"/>
        </w:rPr>
        <w:t>A)</w:t>
      </w:r>
      <w:r w:rsidR="001D0E94" w:rsidRPr="00834493">
        <w:rPr>
          <w:rFonts w:cs="Times New Roman"/>
          <w:b/>
          <w:bCs/>
          <w:szCs w:val="24"/>
        </w:rPr>
        <w:t xml:space="preserve"> Age &amp; Gender Distribution of Followers of Black Community COVID-19 Pages</w:t>
      </w:r>
    </w:p>
    <w:p w14:paraId="1123F643" w14:textId="77777777" w:rsidR="001D0E94" w:rsidRPr="005D2693" w:rsidRDefault="001D0E94" w:rsidP="001D0E94">
      <w:pPr>
        <w:tabs>
          <w:tab w:val="left" w:pos="6601"/>
        </w:tabs>
        <w:spacing w:after="0"/>
        <w:rPr>
          <w:rFonts w:cs="Times New Roman"/>
          <w:b/>
          <w:bCs/>
          <w:szCs w:val="24"/>
        </w:rPr>
      </w:pPr>
      <w:r w:rsidRPr="005D2693">
        <w:rPr>
          <w:rFonts w:cs="Times New Roman"/>
          <w:b/>
          <w:bCs/>
          <w:noProof/>
          <w:szCs w:val="24"/>
        </w:rPr>
        <w:drawing>
          <wp:inline distT="0" distB="0" distL="0" distR="0" wp14:anchorId="4AEA8E4E" wp14:editId="1526FDB9">
            <wp:extent cx="6647511" cy="2003034"/>
            <wp:effectExtent l="0" t="0" r="1270" b="0"/>
            <wp:docPr id="139252731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52731" name="Picture 1" descr="A comparison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0821" cy="2010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AB1706" w14:textId="77777777" w:rsidR="001D0E94" w:rsidRPr="005D2693" w:rsidRDefault="001D0E94" w:rsidP="001D0E94">
      <w:pPr>
        <w:tabs>
          <w:tab w:val="left" w:pos="6601"/>
        </w:tabs>
        <w:spacing w:after="0"/>
        <w:rPr>
          <w:rFonts w:cs="Times New Roman"/>
          <w:szCs w:val="24"/>
        </w:rPr>
      </w:pPr>
    </w:p>
    <w:p w14:paraId="5D9EFADF" w14:textId="14451947" w:rsidR="001D0E94" w:rsidRPr="00834493" w:rsidRDefault="00834493" w:rsidP="001D0E94">
      <w:pPr>
        <w:tabs>
          <w:tab w:val="left" w:pos="6601"/>
        </w:tabs>
        <w:spacing w:after="0"/>
        <w:rPr>
          <w:rFonts w:cs="Times New Roman"/>
          <w:b/>
          <w:bCs/>
          <w:szCs w:val="24"/>
        </w:rPr>
      </w:pPr>
      <w:r w:rsidRPr="00834493">
        <w:rPr>
          <w:rFonts w:cs="Times New Roman"/>
          <w:b/>
          <w:bCs/>
          <w:szCs w:val="24"/>
        </w:rPr>
        <w:t>B)</w:t>
      </w:r>
      <w:r w:rsidR="001D0E94" w:rsidRPr="00834493">
        <w:rPr>
          <w:rFonts w:cs="Times New Roman"/>
          <w:b/>
          <w:bCs/>
          <w:szCs w:val="24"/>
        </w:rPr>
        <w:t xml:space="preserve"> Age &amp; Gender Distribution of Followers of Oneida Nation COVID-19 Pages</w:t>
      </w:r>
    </w:p>
    <w:p w14:paraId="370B37F8" w14:textId="77777777" w:rsidR="001D0E94" w:rsidRPr="005D2693" w:rsidRDefault="001D0E94" w:rsidP="001D0E94">
      <w:pPr>
        <w:spacing w:after="0"/>
        <w:rPr>
          <w:rFonts w:cs="Times New Roman"/>
          <w:b/>
          <w:bCs/>
          <w:szCs w:val="24"/>
        </w:rPr>
      </w:pPr>
      <w:r w:rsidRPr="005D2693">
        <w:rPr>
          <w:rFonts w:cs="Times New Roman"/>
          <w:b/>
          <w:bCs/>
          <w:noProof/>
          <w:szCs w:val="24"/>
        </w:rPr>
        <w:drawing>
          <wp:inline distT="0" distB="0" distL="0" distR="0" wp14:anchorId="0584DB04" wp14:editId="54D2E080">
            <wp:extent cx="4274968" cy="2339600"/>
            <wp:effectExtent l="0" t="0" r="0" b="3810"/>
            <wp:docPr id="406480549" name="Picture 2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6480549" name="Picture 2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389" cy="2346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6F01B5" w14:textId="77777777" w:rsidR="001D0E94" w:rsidRPr="005D2693" w:rsidRDefault="001D0E94" w:rsidP="001D0E94">
      <w:pPr>
        <w:spacing w:after="0"/>
        <w:rPr>
          <w:rFonts w:cs="Times New Roman"/>
          <w:szCs w:val="24"/>
        </w:rPr>
      </w:pPr>
    </w:p>
    <w:p w14:paraId="71A143B5" w14:textId="7FE8F5B8" w:rsidR="001D0E94" w:rsidRPr="00834493" w:rsidRDefault="00834493" w:rsidP="001D0E94">
      <w:pPr>
        <w:spacing w:after="0"/>
        <w:rPr>
          <w:rFonts w:cs="Times New Roman"/>
          <w:b/>
          <w:bCs/>
          <w:szCs w:val="24"/>
        </w:rPr>
      </w:pPr>
      <w:r w:rsidRPr="00834493">
        <w:rPr>
          <w:rFonts w:cs="Times New Roman"/>
          <w:b/>
          <w:bCs/>
          <w:szCs w:val="24"/>
        </w:rPr>
        <w:t>C)</w:t>
      </w:r>
      <w:r w:rsidR="001D0E94" w:rsidRPr="00834493">
        <w:rPr>
          <w:rFonts w:cs="Times New Roman"/>
          <w:b/>
          <w:bCs/>
          <w:szCs w:val="24"/>
        </w:rPr>
        <w:t xml:space="preserve"> Age &amp; Gender Distribution of Followers of Latino Community COVID-19 Pages</w:t>
      </w:r>
    </w:p>
    <w:p w14:paraId="36A36872" w14:textId="72AD9B7E" w:rsidR="00834493" w:rsidRPr="00834493" w:rsidRDefault="001D0E94" w:rsidP="00834493">
      <w:pPr>
        <w:spacing w:after="0"/>
        <w:rPr>
          <w:rFonts w:cs="Times New Roman"/>
          <w:b/>
          <w:bCs/>
          <w:szCs w:val="24"/>
        </w:rPr>
      </w:pPr>
      <w:r w:rsidRPr="005D2693">
        <w:rPr>
          <w:rFonts w:cs="Times New Roman"/>
          <w:b/>
          <w:bCs/>
          <w:noProof/>
          <w:szCs w:val="24"/>
        </w:rPr>
        <w:drawing>
          <wp:inline distT="0" distB="0" distL="0" distR="0" wp14:anchorId="38FB633F" wp14:editId="0AE88445">
            <wp:extent cx="6464631" cy="1726226"/>
            <wp:effectExtent l="0" t="0" r="0" b="7620"/>
            <wp:docPr id="356646560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6646560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8915" cy="1738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149228326"/>
      <w:bookmarkEnd w:id="0"/>
    </w:p>
    <w:sectPr w:rsidR="00834493" w:rsidRPr="00834493" w:rsidSect="00783575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E6ACC0" w14:textId="77777777" w:rsidR="007823C5" w:rsidRDefault="007823C5">
      <w:pPr>
        <w:spacing w:after="0" w:line="240" w:lineRule="auto"/>
      </w:pPr>
      <w:r>
        <w:separator/>
      </w:r>
    </w:p>
  </w:endnote>
  <w:endnote w:type="continuationSeparator" w:id="0">
    <w:p w14:paraId="638888F8" w14:textId="77777777" w:rsidR="007823C5" w:rsidRDefault="00782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866586" w14:textId="77777777" w:rsidR="007823C5" w:rsidRDefault="007823C5">
      <w:pPr>
        <w:spacing w:after="0" w:line="240" w:lineRule="auto"/>
      </w:pPr>
      <w:r>
        <w:separator/>
      </w:r>
    </w:p>
  </w:footnote>
  <w:footnote w:type="continuationSeparator" w:id="0">
    <w:p w14:paraId="6D5EAD98" w14:textId="77777777" w:rsidR="007823C5" w:rsidRDefault="007823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580681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63748B" w14:textId="77777777" w:rsidR="00895751" w:rsidRDefault="0083449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7AD1F7" w14:textId="77777777" w:rsidR="00895751" w:rsidRDefault="008957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E94"/>
    <w:rsid w:val="001D0E94"/>
    <w:rsid w:val="00503BFA"/>
    <w:rsid w:val="00613F09"/>
    <w:rsid w:val="006A02A8"/>
    <w:rsid w:val="007823C5"/>
    <w:rsid w:val="00783575"/>
    <w:rsid w:val="007E02A0"/>
    <w:rsid w:val="007F01E4"/>
    <w:rsid w:val="00834493"/>
    <w:rsid w:val="00895751"/>
    <w:rsid w:val="00AE52CB"/>
    <w:rsid w:val="00B07B26"/>
    <w:rsid w:val="00B30F1A"/>
    <w:rsid w:val="00BB72D5"/>
    <w:rsid w:val="00C36564"/>
    <w:rsid w:val="00E9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DD39C8"/>
  <w15:chartTrackingRefBased/>
  <w15:docId w15:val="{AC57C835-D9B7-4579-89E9-0D69CB04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E94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E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E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E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E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E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E9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E9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E9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E9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E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E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E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E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E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E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E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0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E9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0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E9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0E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E94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0E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E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E9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0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E94"/>
    <w:rPr>
      <w:rFonts w:ascii="Times New Roman" w:hAnsi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les</dc:creator>
  <cp:keywords/>
  <dc:description/>
  <cp:lastModifiedBy>JMIR Copyeditor</cp:lastModifiedBy>
  <cp:revision>2</cp:revision>
  <dcterms:created xsi:type="dcterms:W3CDTF">2024-11-11T21:50:00Z</dcterms:created>
  <dcterms:modified xsi:type="dcterms:W3CDTF">2024-11-11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306f65-36db-4538-8a9d-67123d4ce1f2</vt:lpwstr>
  </property>
</Properties>
</file>